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: </w:t>
      </w:r>
      <w:r>
        <w:rPr/>
        <w:t>List of primers used for RT-PCR and ChIP analysi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384"/>
        <w:gridCol w:w="4274"/>
        <w:gridCol w:w="370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Used for 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 (5'-3')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 (5'-3'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actin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CACTGTCCACCTTCCA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CGGACTCATCGTAC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CGGAGTCAACGGATT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GGATCTCGCTCCT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kDa SG2NA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ATGGGCTGAACCAATAACG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TCAAGTCTGCAAGGTC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kDa SG2NA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GAATACCTACATCAG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AAGGCACAGTCGA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nog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CTGCGGCTCACTTCCT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GGGACCAGGAAGACCCA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er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TCTGCATTTAGGAGCTAGATGAG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CGAGTCACAATCAACAC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4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GACTATACCCACCGTGGAC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TTCCTTCATCAGGTCAAT  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300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CAGCCCTGGATTAAGTTTG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CTTGATTGGGCATTATC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nx2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GGGAATGATGAGAACTA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AAACTCTTGCCTCG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G2NA 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P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AACACGCCAGGAATTCTA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TACGCCTGTGGAATCT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4:37:00Z</dcterms:created>
  <dc:creator>Rohini Muthuswami</dc:creator>
  <dc:description/>
  <dc:language>en-US</dc:language>
  <cp:lastModifiedBy>Rohini Muthuswami</cp:lastModifiedBy>
  <dcterms:modified xsi:type="dcterms:W3CDTF">2012-10-23T04:41:00Z</dcterms:modified>
  <cp:revision>1</cp:revision>
  <dc:subject/>
  <dc:title/>
</cp:coreProperties>
</file>